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6324F" w14:textId="146043B9" w:rsidR="00DC12F4" w:rsidRDefault="00DC12F4" w:rsidP="00DC12F4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554F4D">
        <w:rPr>
          <w:rFonts w:ascii="Times New Roman" w:hAnsi="Times New Roman" w:cs="Times New Roman"/>
          <w:b/>
          <w:color w:val="000000"/>
          <w:lang w:val="en-GB"/>
        </w:rPr>
        <w:t>S3 Table.</w:t>
      </w:r>
      <w:r w:rsidRPr="00554F4D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554F4D">
        <w:rPr>
          <w:rFonts w:ascii="Times New Roman" w:hAnsi="Times New Roman" w:cs="Times New Roman"/>
          <w:b/>
          <w:lang w:val="en-GB"/>
        </w:rPr>
        <w:t xml:space="preserve">Regionally distinguished demographic estimates for GI-1d-a based on dataset B (i.e., only directly dated or specifically attributable to GI-1d-a). </w:t>
      </w:r>
    </w:p>
    <w:p w14:paraId="60010E6C" w14:textId="77777777" w:rsidR="00B07CD6" w:rsidRPr="00554F4D" w:rsidRDefault="00B07CD6" w:rsidP="00DC12F4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W w:w="9406" w:type="dxa"/>
        <w:tblLook w:val="04A0" w:firstRow="1" w:lastRow="0" w:firstColumn="1" w:lastColumn="0" w:noHBand="0" w:noVBand="1"/>
      </w:tblPr>
      <w:tblGrid>
        <w:gridCol w:w="3074"/>
        <w:gridCol w:w="948"/>
        <w:gridCol w:w="372"/>
        <w:gridCol w:w="1368"/>
        <w:gridCol w:w="555"/>
        <w:gridCol w:w="1098"/>
        <w:gridCol w:w="997"/>
        <w:gridCol w:w="994"/>
      </w:tblGrid>
      <w:tr w:rsidR="00DC12F4" w:rsidRPr="00B07CD6" w14:paraId="404188CA" w14:textId="77777777" w:rsidTr="00D24ED9">
        <w:trPr>
          <w:trHeight w:val="286"/>
        </w:trPr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E193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re Area reg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89A2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DI (km²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305C2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D1A0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RMCA (km²) 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9B0C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16D8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groups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1D21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person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71D4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</w:t>
            </w: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population</w:t>
            </w:r>
            <w:proofErr w:type="spellEnd"/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DC12F4" w:rsidRPr="00B07CD6" w14:paraId="0810781F" w14:textId="77777777" w:rsidTr="00D24ED9">
        <w:trPr>
          <w:trHeight w:val="274"/>
        </w:trPr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7EC2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5F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0FF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00CD" w14:textId="4F627950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0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928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785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BB5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87C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DC12F4" w:rsidRPr="00B07CD6" w14:paraId="2ECA805D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F1EF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reat Brit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524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,81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B8A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5A47" w14:textId="26220BC8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2DA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6EE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CBE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47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</w:tr>
      <w:tr w:rsidR="00DC12F4" w:rsidRPr="00B07CD6" w14:paraId="11C078CD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3A6B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D68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BFD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90C8" w14:textId="7384036F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198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B34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F7A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AFE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</w:t>
            </w:r>
          </w:p>
        </w:tc>
      </w:tr>
      <w:tr w:rsidR="00DC12F4" w:rsidRPr="00B07CD6" w14:paraId="5511D74D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0214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762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B666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524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44D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884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171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9A4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DC12F4" w:rsidRPr="00B07CD6" w14:paraId="45C0772D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9272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 Fra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E15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,42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0D8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D4AD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D10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FEF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633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95B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</w:tr>
      <w:tr w:rsidR="00DC12F4" w:rsidRPr="00B07CD6" w14:paraId="4D459687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C51B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426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A1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F57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BF6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FFE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DB1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A2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</w:t>
            </w:r>
          </w:p>
        </w:tc>
      </w:tr>
      <w:tr w:rsidR="00DC12F4" w:rsidRPr="00B07CD6" w14:paraId="6D2A5918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89E5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2C94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177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28A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AB3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7E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1C08" w14:textId="6E8B20E7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F7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DC12F4" w:rsidRPr="00B07CD6" w14:paraId="52AD6E69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D366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enelux &amp; NW German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64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,46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09C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C35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FFF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DAF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9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908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8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272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</w:tr>
      <w:tr w:rsidR="00DC12F4" w:rsidRPr="00B07CD6" w14:paraId="53E866BE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A65B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E6B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B3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1EE6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D5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9C5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AA3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320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</w:t>
            </w:r>
          </w:p>
        </w:tc>
      </w:tr>
      <w:tr w:rsidR="00DC12F4" w:rsidRPr="00B07CD6" w14:paraId="1BB0DB5A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7612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4B5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D27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714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39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C3F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E39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8BB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DC12F4" w:rsidRPr="00B07CD6" w14:paraId="1AFCB140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C683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 Scandinav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7FF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,37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ABB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0B5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87C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DDA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E2A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C5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</w:tr>
      <w:tr w:rsidR="00DC12F4" w:rsidRPr="00B07CD6" w14:paraId="6FBC3451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A536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F4F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746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A67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45C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AFC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3F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21A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</w:t>
            </w:r>
          </w:p>
        </w:tc>
      </w:tr>
      <w:tr w:rsidR="00DC12F4" w:rsidRPr="00B07CD6" w14:paraId="74E240BA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F9EB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74D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B54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D4A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5B9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6D2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4651" w14:textId="53CA8F5F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BA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DC12F4" w:rsidRPr="00B07CD6" w14:paraId="1352257B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0ACB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land &amp; NE German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4E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,55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BBD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3B9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AA3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70E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8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1A3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7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805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</w:tr>
      <w:tr w:rsidR="00DC12F4" w:rsidRPr="00B07CD6" w14:paraId="72095660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4A90A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5B7C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252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29E9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B99E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C9EB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C43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8E3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</w:t>
            </w:r>
          </w:p>
        </w:tc>
      </w:tr>
      <w:tr w:rsidR="00DC12F4" w:rsidRPr="00B07CD6" w14:paraId="02BE327E" w14:textId="77777777" w:rsidTr="00D24ED9">
        <w:trPr>
          <w:trHeight w:val="274"/>
        </w:trPr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99E2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5A6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F40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374A" w14:textId="2A893F45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57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D2B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D51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0EA5" w14:textId="2E00473F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BA7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0</w:t>
            </w:r>
          </w:p>
        </w:tc>
      </w:tr>
      <w:tr w:rsidR="00DC12F4" w:rsidRPr="00B07CD6" w14:paraId="68B1BDA7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086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zech Rep. &amp; SE German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A9B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,18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154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C398" w14:textId="67706EC1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4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7BA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A2E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8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BE6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7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5A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</w:tr>
      <w:tr w:rsidR="00DC12F4" w:rsidRPr="00B07CD6" w14:paraId="156CD7CD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AA68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6F92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13F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A0427" w14:textId="61465D93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2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32E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3562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D03A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6C8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DC12F4" w:rsidRPr="00B07CD6" w14:paraId="0C4F8ADE" w14:textId="77777777" w:rsidTr="00D24ED9">
        <w:trPr>
          <w:trHeight w:val="274"/>
        </w:trPr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90C4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790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185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C0EA" w14:textId="710C1AD7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4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756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94B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7D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E1B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DC12F4" w:rsidRPr="00B07CD6" w14:paraId="3F6E5FAA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2882" w14:textId="4229CD09" w:rsidR="00DC12F4" w:rsidRPr="00B07CD6" w:rsidRDefault="00542BE0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witzerland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&amp; SW German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F67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,78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1B0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E529" w14:textId="095EDB9E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09A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2A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5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B32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A30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</w:tr>
      <w:tr w:rsidR="00DC12F4" w:rsidRPr="00B07CD6" w14:paraId="03DBE3AF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D1BB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A5A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1D1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769" w14:textId="78851C5A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619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FFB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833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F6D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</w:t>
            </w:r>
          </w:p>
        </w:tc>
      </w:tr>
      <w:tr w:rsidR="00DC12F4" w:rsidRPr="00B07CD6" w14:paraId="511DDDC3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5AB0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5C88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FFC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2E8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0F2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75B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8A4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D5F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DC12F4" w:rsidRPr="00B07CD6" w14:paraId="3EC927B3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5FE1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al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ECA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,74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285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F985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BEB6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C4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933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E8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</w:tr>
      <w:tr w:rsidR="00DC12F4" w:rsidRPr="00B07CD6" w14:paraId="78BFCB52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E2E1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BE4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BE1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F0B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882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40C6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D3A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B05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</w:t>
            </w:r>
          </w:p>
        </w:tc>
      </w:tr>
      <w:tr w:rsidR="00DC12F4" w:rsidRPr="00B07CD6" w14:paraId="1061FC88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5F5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AAD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F206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78ED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E26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57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BC3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C9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DC12F4" w:rsidRPr="00B07CD6" w14:paraId="541CECEF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9AD1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 Fra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A4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,47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372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8F9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05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B2D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5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91C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72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</w:tr>
      <w:tr w:rsidR="00DC12F4" w:rsidRPr="00B07CD6" w14:paraId="173D29EB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6084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5A40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BF5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25C4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B893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6A1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DA22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ABA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</w:t>
            </w:r>
          </w:p>
        </w:tc>
      </w:tr>
      <w:tr w:rsidR="00DC12F4" w:rsidRPr="00B07CD6" w14:paraId="2D054209" w14:textId="77777777" w:rsidTr="00D24ED9">
        <w:trPr>
          <w:trHeight w:val="274"/>
        </w:trPr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E6C7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21E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5CB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B0E3" w14:textId="66B8C8B2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8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BCC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B64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53B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E3A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</w:tr>
      <w:tr w:rsidR="00DC12F4" w:rsidRPr="00B07CD6" w14:paraId="1176CD01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31C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W Fra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E9B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,99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1BC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46F1" w14:textId="1385C817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394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6B2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4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5AC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6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F1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</w:tr>
      <w:tr w:rsidR="00DC12F4" w:rsidRPr="00B07CD6" w14:paraId="09F3196D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2D8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D3C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2A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D1CD" w14:textId="4D062A34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,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13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8A0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F6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11C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</w:tr>
      <w:tr w:rsidR="00DC12F4" w:rsidRPr="00B07CD6" w14:paraId="293FDA2E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1010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08C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D73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140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2F3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E11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0B38" w14:textId="46783802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315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</w:tr>
      <w:tr w:rsidR="00DC12F4" w:rsidRPr="00B07CD6" w14:paraId="749D1124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EF0E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ain &amp; French Pyrene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A57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,66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3EC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D24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996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F96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6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12ED" w14:textId="11070CD6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  <w:r w:rsidR="00DC12F4"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98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</w:tr>
      <w:tr w:rsidR="00DC12F4" w:rsidRPr="00B07CD6" w14:paraId="224AE354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8804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D7B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A42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3F02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1256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223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81E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5B2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</w:tr>
      <w:tr w:rsidR="00DC12F4" w:rsidRPr="00B07CD6" w14:paraId="0D667A31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C03E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EE33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776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4E8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A66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8B17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BF8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A30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</w:tr>
      <w:tr w:rsidR="00DC12F4" w:rsidRPr="00B07CD6" w14:paraId="7DA3F9D2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3F2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rtugal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12F5" w14:textId="7A3144DF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  <w:r w:rsidR="00DC12F4"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0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04E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D680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E68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B66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A1E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63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B8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</w:tr>
      <w:tr w:rsidR="00DC12F4" w:rsidRPr="00B07CD6" w14:paraId="6B665C3E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3F271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883FD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C3776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86656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ABB2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971D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166A6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DFD1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</w:tr>
      <w:tr w:rsidR="00DC12F4" w:rsidRPr="00B07CD6" w14:paraId="0626D77A" w14:textId="77777777" w:rsidTr="00D24ED9">
        <w:trPr>
          <w:trHeight w:val="274"/>
        </w:trPr>
        <w:tc>
          <w:tcPr>
            <w:tcW w:w="307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B886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CC37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429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0BF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D39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D45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234</w:t>
            </w:r>
          </w:p>
        </w:tc>
        <w:tc>
          <w:tcPr>
            <w:tcW w:w="9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4706" w14:textId="688F6FC1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9</w:t>
            </w:r>
            <w:r w:rsidR="00DC12F4" w:rsidRPr="00B07C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924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86F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</w:tr>
      <w:tr w:rsidR="00DC12F4" w:rsidRPr="00B07CD6" w14:paraId="66F7B277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0EB5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um Core Ar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EFBF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bookmarkStart w:id="1" w:name="_Hlk130901343"/>
            <w:r w:rsidRPr="00B07C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489,156</w:t>
            </w:r>
            <w:bookmarkEnd w:id="1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2DC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37C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0344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1E3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28DB" w14:textId="69FA5C03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5</w:t>
            </w:r>
            <w:r w:rsidR="00DC12F4"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7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ED3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</w:tr>
      <w:tr w:rsidR="00DC12F4" w:rsidRPr="00B07CD6" w14:paraId="008BFE24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79D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00B3" w14:textId="77777777" w:rsidR="00DC12F4" w:rsidRPr="00B07CD6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83A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F190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E8A5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D8C8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5E81" w14:textId="02A19166" w:rsidR="00DC12F4" w:rsidRPr="00B07CD6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3</w:t>
            </w:r>
            <w:r w:rsidR="00DC12F4" w:rsidRPr="00B07C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1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96E" w14:textId="77777777" w:rsidR="00DC12F4" w:rsidRPr="00B07CD6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</w:tr>
      <w:tr w:rsidR="00D24ED9" w:rsidRPr="00B07CD6" w14:paraId="249CBD9A" w14:textId="77777777" w:rsidTr="00D24ED9">
        <w:trPr>
          <w:trHeight w:val="274"/>
        </w:trPr>
        <w:tc>
          <w:tcPr>
            <w:tcW w:w="307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60F0" w14:textId="77777777" w:rsidR="00D24ED9" w:rsidRPr="00B07CD6" w:rsidRDefault="00D24ED9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306" w14:textId="77777777" w:rsidR="00D24ED9" w:rsidRPr="00B07CD6" w:rsidRDefault="00D24ED9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3A9F" w14:textId="7777777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BD80" w14:textId="7777777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CC3D" w14:textId="7777777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1A00" w14:textId="7A6F5DE1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43AC" w14:textId="27EAEC13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6DF" w14:textId="101A7692" w:rsidR="00D24ED9" w:rsidRPr="00B07CD6" w:rsidRDefault="00D24ED9" w:rsidP="00D24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</w:tr>
      <w:tr w:rsidR="00D24ED9" w:rsidRPr="00B07CD6" w14:paraId="727FB9B8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88B3" w14:textId="77A2B21E" w:rsidR="00D24ED9" w:rsidRPr="00B07CD6" w:rsidRDefault="00D24ED9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 Area of Calcula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0701" w14:textId="6E2163D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2,600,00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23E" w14:textId="7777777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4F69" w14:textId="7777777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1E6D" w14:textId="11693790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206AD" w14:textId="25F3B4BB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70339" w14:textId="1D717DCC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7C99" w14:textId="536442E8" w:rsidR="00D24ED9" w:rsidRPr="00B07CD6" w:rsidRDefault="00D24ED9" w:rsidP="00D24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</w:tr>
      <w:tr w:rsidR="00D24ED9" w:rsidRPr="00B07CD6" w14:paraId="6E456644" w14:textId="77777777" w:rsidTr="00D24ED9">
        <w:trPr>
          <w:trHeight w:val="27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444" w14:textId="7777777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6840" w14:textId="77777777" w:rsidR="00D24ED9" w:rsidRPr="00B07CD6" w:rsidRDefault="00D24ED9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2708" w14:textId="7777777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3832" w14:textId="7777777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AB48" w14:textId="7777777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D02F" w14:textId="70688527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6B8C" w14:textId="0C8549AF" w:rsidR="00D24ED9" w:rsidRPr="00B07CD6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B6D9" w14:textId="482CDB7A" w:rsidR="00D24ED9" w:rsidRPr="00B07CD6" w:rsidRDefault="00D24ED9" w:rsidP="00D24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07C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</w:tr>
    </w:tbl>
    <w:p w14:paraId="15A16201" w14:textId="47905FC9" w:rsidR="00DC12F4" w:rsidRPr="00554F4D" w:rsidRDefault="00DC12F4" w:rsidP="009A3CC6">
      <w:pPr>
        <w:spacing w:after="0"/>
        <w:rPr>
          <w:rFonts w:ascii="Times New Roman" w:hAnsi="Times New Roman" w:cs="Times New Roman"/>
          <w:lang w:val="en-GB"/>
        </w:rPr>
      </w:pPr>
      <w:bookmarkStart w:id="2" w:name="_Hlk163546744"/>
      <w:r w:rsidRPr="00554F4D">
        <w:rPr>
          <w:rFonts w:ascii="Times New Roman" w:hAnsi="Times New Roman" w:cs="Times New Roman"/>
          <w:lang w:val="en-GB"/>
        </w:rPr>
        <w:t xml:space="preserve">Thin horizontal lines indicate regions with transfer of RMCA data (cf. </w:t>
      </w:r>
      <w:r w:rsidRPr="00554F4D">
        <w:rPr>
          <w:rFonts w:ascii="Times New Roman" w:hAnsi="Times New Roman" w:cs="Times New Roman"/>
          <w:b/>
          <w:lang w:val="en-GB"/>
        </w:rPr>
        <w:t>S3 Fig</w:t>
      </w:r>
      <w:r w:rsidRPr="00554F4D">
        <w:rPr>
          <w:rFonts w:ascii="Times New Roman" w:hAnsi="Times New Roman" w:cs="Times New Roman"/>
          <w:lang w:val="en-GB"/>
        </w:rPr>
        <w:t xml:space="preserve">). ODI = optimally describing Isoline in km²; Q = Quartile [1 = lower, 2 = median, 3 = upper]; RMCA </w:t>
      </w:r>
      <w:r w:rsidRPr="00554F4D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(km²) </w:t>
      </w:r>
      <w:r w:rsidRPr="00554F4D">
        <w:rPr>
          <w:rFonts w:ascii="Times New Roman" w:hAnsi="Times New Roman" w:cs="Times New Roman"/>
          <w:lang w:val="en-GB"/>
        </w:rPr>
        <w:t xml:space="preserve">= raw material </w:t>
      </w:r>
      <w:r w:rsidRPr="00554F4D">
        <w:rPr>
          <w:rFonts w:ascii="Times New Roman" w:hAnsi="Times New Roman" w:cs="Times New Roman"/>
          <w:lang w:val="en-GB"/>
        </w:rPr>
        <w:lastRenderedPageBreak/>
        <w:t xml:space="preserve">catchment area in km²; </w:t>
      </w:r>
      <w:proofErr w:type="spellStart"/>
      <w:r w:rsidRPr="00554F4D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N</w:t>
      </w:r>
      <w:r w:rsidRPr="00554F4D">
        <w:rPr>
          <w:rFonts w:ascii="Times New Roman" w:eastAsia="Times New Roman" w:hAnsi="Times New Roman" w:cs="Times New Roman"/>
          <w:bCs/>
          <w:color w:val="000000"/>
          <w:vertAlign w:val="subscript"/>
          <w:lang w:val="en-GB" w:eastAsia="en-GB"/>
        </w:rPr>
        <w:t>raw</w:t>
      </w:r>
      <w:proofErr w:type="spellEnd"/>
      <w:r w:rsidRPr="00554F4D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= number of RMCAs; </w:t>
      </w:r>
      <w:proofErr w:type="spellStart"/>
      <w:r w:rsidRPr="00554F4D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N</w:t>
      </w:r>
      <w:r w:rsidRPr="00554F4D">
        <w:rPr>
          <w:rFonts w:ascii="Times New Roman" w:eastAsia="Times New Roman" w:hAnsi="Times New Roman" w:cs="Times New Roman"/>
          <w:bCs/>
          <w:color w:val="000000"/>
          <w:vertAlign w:val="subscript"/>
          <w:lang w:val="en-GB" w:eastAsia="en-GB"/>
        </w:rPr>
        <w:t>groups</w:t>
      </w:r>
      <w:proofErr w:type="spellEnd"/>
      <w:r w:rsidRPr="00554F4D">
        <w:rPr>
          <w:rFonts w:ascii="Times New Roman" w:eastAsia="Times New Roman" w:hAnsi="Times New Roman" w:cs="Times New Roman"/>
          <w:bCs/>
          <w:color w:val="000000"/>
          <w:vertAlign w:val="subscript"/>
          <w:lang w:val="en-GB" w:eastAsia="en-GB"/>
        </w:rPr>
        <w:t xml:space="preserve"> </w:t>
      </w:r>
      <w:r w:rsidRPr="00554F4D">
        <w:rPr>
          <w:rFonts w:ascii="Times New Roman" w:hAnsi="Times New Roman" w:cs="Times New Roman"/>
          <w:lang w:val="en-GB"/>
        </w:rPr>
        <w:t xml:space="preserve">= number of groups; </w:t>
      </w:r>
      <w:proofErr w:type="spellStart"/>
      <w:r w:rsidRPr="00554F4D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N</w:t>
      </w:r>
      <w:r w:rsidRPr="00554F4D">
        <w:rPr>
          <w:rFonts w:ascii="Times New Roman" w:eastAsia="Times New Roman" w:hAnsi="Times New Roman" w:cs="Times New Roman"/>
          <w:bCs/>
          <w:color w:val="000000"/>
          <w:vertAlign w:val="subscript"/>
          <w:lang w:val="en-GB" w:eastAsia="en-GB"/>
        </w:rPr>
        <w:t>persons</w:t>
      </w:r>
      <w:proofErr w:type="spellEnd"/>
      <w:r w:rsidRPr="00554F4D">
        <w:rPr>
          <w:rFonts w:ascii="Times New Roman" w:hAnsi="Times New Roman" w:cs="Times New Roman"/>
          <w:lang w:val="en-GB"/>
        </w:rPr>
        <w:t xml:space="preserve"> = number of persons; </w:t>
      </w:r>
      <w:proofErr w:type="spellStart"/>
      <w:r w:rsidRPr="00554F4D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D</w:t>
      </w:r>
      <w:r w:rsidRPr="00554F4D">
        <w:rPr>
          <w:rFonts w:ascii="Times New Roman" w:eastAsia="Times New Roman" w:hAnsi="Times New Roman" w:cs="Times New Roman"/>
          <w:bCs/>
          <w:color w:val="000000"/>
          <w:vertAlign w:val="subscript"/>
          <w:lang w:val="en-GB" w:eastAsia="en-GB"/>
        </w:rPr>
        <w:t>population</w:t>
      </w:r>
      <w:proofErr w:type="spellEnd"/>
      <w:r w:rsidRPr="00554F4D">
        <w:rPr>
          <w:rFonts w:ascii="Times New Roman" w:hAnsi="Times New Roman" w:cs="Times New Roman"/>
          <w:lang w:val="en-GB"/>
        </w:rPr>
        <w:t xml:space="preserve"> = </w:t>
      </w:r>
      <w:bookmarkEnd w:id="2"/>
      <w:r w:rsidR="009A3CC6" w:rsidRPr="00313E0B">
        <w:rPr>
          <w:rFonts w:ascii="Times New Roman" w:hAnsi="Times New Roman" w:cs="Times New Roman"/>
          <w:lang w:val="en-GB"/>
        </w:rPr>
        <w:t xml:space="preserve">population density within Core Areas as </w:t>
      </w:r>
      <w:r w:rsidR="009A3CC6" w:rsidRPr="00313E0B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p/km</w:t>
      </w:r>
      <w:r w:rsidR="009A3CC6" w:rsidRPr="00313E0B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en-GB"/>
        </w:rPr>
        <w:t>2</w:t>
      </w:r>
      <w:r w:rsidR="009A3CC6">
        <w:rPr>
          <w:rFonts w:ascii="Times New Roman" w:hAnsi="Times New Roman" w:cs="Times New Roman"/>
          <w:lang w:val="en-GB"/>
        </w:rPr>
        <w:t>, and the Total Area of Calculation (bottom rows).</w:t>
      </w:r>
    </w:p>
    <w:p w14:paraId="6B39794F" w14:textId="77777777" w:rsidR="00DC12F4" w:rsidRPr="00554F4D" w:rsidRDefault="00DC12F4" w:rsidP="00DC12F4">
      <w:pPr>
        <w:spacing w:after="0"/>
        <w:rPr>
          <w:rFonts w:ascii="Times New Roman" w:hAnsi="Times New Roman" w:cs="Times New Roman"/>
          <w:lang w:val="en-GB"/>
        </w:rPr>
      </w:pPr>
    </w:p>
    <w:sectPr w:rsidR="00DC12F4" w:rsidRPr="00554F4D" w:rsidSect="00C13A1F">
      <w:footerReference w:type="default" r:id="rId8"/>
      <w:pgSz w:w="12240" w:h="15840"/>
      <w:pgMar w:top="851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2A94DB" w14:textId="77777777" w:rsidR="00F90C2F" w:rsidRDefault="00F90C2F" w:rsidP="009B7E3B">
      <w:pPr>
        <w:spacing w:after="0" w:line="240" w:lineRule="auto"/>
      </w:pPr>
      <w:r>
        <w:separator/>
      </w:r>
    </w:p>
  </w:endnote>
  <w:endnote w:type="continuationSeparator" w:id="0">
    <w:p w14:paraId="58FAD461" w14:textId="77777777" w:rsidR="00F90C2F" w:rsidRDefault="00F90C2F" w:rsidP="009B7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1299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A827D" w14:textId="6B5BE011" w:rsidR="009B7E3B" w:rsidRDefault="009B7E3B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02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4E392E" w14:textId="77777777" w:rsidR="009B7E3B" w:rsidRDefault="009B7E3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E0A42" w14:textId="77777777" w:rsidR="00F90C2F" w:rsidRDefault="00F90C2F" w:rsidP="009B7E3B">
      <w:pPr>
        <w:spacing w:after="0" w:line="240" w:lineRule="auto"/>
      </w:pPr>
      <w:r>
        <w:separator/>
      </w:r>
    </w:p>
  </w:footnote>
  <w:footnote w:type="continuationSeparator" w:id="0">
    <w:p w14:paraId="163B03D4" w14:textId="77777777" w:rsidR="00F90C2F" w:rsidRDefault="00F90C2F" w:rsidP="009B7E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C82EB9"/>
    <w:multiLevelType w:val="hybridMultilevel"/>
    <w:tmpl w:val="2AF697FE"/>
    <w:lvl w:ilvl="0" w:tplc="CB10C6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893B23"/>
    <w:multiLevelType w:val="hybridMultilevel"/>
    <w:tmpl w:val="7D50F906"/>
    <w:lvl w:ilvl="0" w:tplc="FB9C30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40C"/>
    <w:rsid w:val="0001492A"/>
    <w:rsid w:val="00050A2B"/>
    <w:rsid w:val="00070682"/>
    <w:rsid w:val="00084549"/>
    <w:rsid w:val="000851A3"/>
    <w:rsid w:val="000B79F1"/>
    <w:rsid w:val="000C23F9"/>
    <w:rsid w:val="00132671"/>
    <w:rsid w:val="00137ACB"/>
    <w:rsid w:val="00141363"/>
    <w:rsid w:val="001A158B"/>
    <w:rsid w:val="002024AA"/>
    <w:rsid w:val="0020668D"/>
    <w:rsid w:val="00227C37"/>
    <w:rsid w:val="00267A52"/>
    <w:rsid w:val="00283FF3"/>
    <w:rsid w:val="002873D7"/>
    <w:rsid w:val="0029378F"/>
    <w:rsid w:val="002B26CC"/>
    <w:rsid w:val="002D2340"/>
    <w:rsid w:val="002E1808"/>
    <w:rsid w:val="002F0134"/>
    <w:rsid w:val="003072EB"/>
    <w:rsid w:val="00322725"/>
    <w:rsid w:val="0032350F"/>
    <w:rsid w:val="00334CE0"/>
    <w:rsid w:val="00344F49"/>
    <w:rsid w:val="0035032F"/>
    <w:rsid w:val="00362CDF"/>
    <w:rsid w:val="00383399"/>
    <w:rsid w:val="003A7244"/>
    <w:rsid w:val="003C119C"/>
    <w:rsid w:val="003C3412"/>
    <w:rsid w:val="003D33E2"/>
    <w:rsid w:val="004429C9"/>
    <w:rsid w:val="00446572"/>
    <w:rsid w:val="0046477A"/>
    <w:rsid w:val="004821F1"/>
    <w:rsid w:val="00492DE3"/>
    <w:rsid w:val="004935CF"/>
    <w:rsid w:val="004E5899"/>
    <w:rsid w:val="005033FD"/>
    <w:rsid w:val="0051485F"/>
    <w:rsid w:val="0053145D"/>
    <w:rsid w:val="00532DEC"/>
    <w:rsid w:val="00534466"/>
    <w:rsid w:val="00542BE0"/>
    <w:rsid w:val="00543B8A"/>
    <w:rsid w:val="00554F4D"/>
    <w:rsid w:val="0056561F"/>
    <w:rsid w:val="00592F07"/>
    <w:rsid w:val="00593742"/>
    <w:rsid w:val="005A6FE8"/>
    <w:rsid w:val="005C1C12"/>
    <w:rsid w:val="00607869"/>
    <w:rsid w:val="006307F9"/>
    <w:rsid w:val="00641CCB"/>
    <w:rsid w:val="006427C3"/>
    <w:rsid w:val="006429A3"/>
    <w:rsid w:val="00642F79"/>
    <w:rsid w:val="00643A62"/>
    <w:rsid w:val="00670F9C"/>
    <w:rsid w:val="006731A8"/>
    <w:rsid w:val="00687C47"/>
    <w:rsid w:val="00693FBD"/>
    <w:rsid w:val="00696B5E"/>
    <w:rsid w:val="006A5045"/>
    <w:rsid w:val="007002EA"/>
    <w:rsid w:val="007A0225"/>
    <w:rsid w:val="007B0CFE"/>
    <w:rsid w:val="007D1EB2"/>
    <w:rsid w:val="007D39EE"/>
    <w:rsid w:val="00820343"/>
    <w:rsid w:val="0083420A"/>
    <w:rsid w:val="00846D06"/>
    <w:rsid w:val="008652FC"/>
    <w:rsid w:val="008A2597"/>
    <w:rsid w:val="008B4778"/>
    <w:rsid w:val="008B72D4"/>
    <w:rsid w:val="008B72E2"/>
    <w:rsid w:val="008C4B93"/>
    <w:rsid w:val="008C6095"/>
    <w:rsid w:val="008E1E18"/>
    <w:rsid w:val="008E3938"/>
    <w:rsid w:val="008F3E83"/>
    <w:rsid w:val="00926E8E"/>
    <w:rsid w:val="00945070"/>
    <w:rsid w:val="00950E48"/>
    <w:rsid w:val="00973128"/>
    <w:rsid w:val="00980499"/>
    <w:rsid w:val="009A040C"/>
    <w:rsid w:val="009A3CC6"/>
    <w:rsid w:val="009B7E3B"/>
    <w:rsid w:val="009D7165"/>
    <w:rsid w:val="009F4B7A"/>
    <w:rsid w:val="00A1439E"/>
    <w:rsid w:val="00A46ED0"/>
    <w:rsid w:val="00A52315"/>
    <w:rsid w:val="00A74301"/>
    <w:rsid w:val="00A832B4"/>
    <w:rsid w:val="00A873BB"/>
    <w:rsid w:val="00AA7D22"/>
    <w:rsid w:val="00AB73CF"/>
    <w:rsid w:val="00AD3881"/>
    <w:rsid w:val="00AE0A56"/>
    <w:rsid w:val="00AF694C"/>
    <w:rsid w:val="00B07CD6"/>
    <w:rsid w:val="00B169BB"/>
    <w:rsid w:val="00B45A37"/>
    <w:rsid w:val="00B460B0"/>
    <w:rsid w:val="00BA57D1"/>
    <w:rsid w:val="00BC1DC2"/>
    <w:rsid w:val="00BD00FF"/>
    <w:rsid w:val="00BD4BE4"/>
    <w:rsid w:val="00BE455A"/>
    <w:rsid w:val="00C13A1F"/>
    <w:rsid w:val="00C26CF0"/>
    <w:rsid w:val="00C62945"/>
    <w:rsid w:val="00C83B3A"/>
    <w:rsid w:val="00CA5DB5"/>
    <w:rsid w:val="00CD2CFA"/>
    <w:rsid w:val="00D24ED9"/>
    <w:rsid w:val="00D42F07"/>
    <w:rsid w:val="00D8168B"/>
    <w:rsid w:val="00D963CC"/>
    <w:rsid w:val="00DA4DFB"/>
    <w:rsid w:val="00DB59C8"/>
    <w:rsid w:val="00DC12F4"/>
    <w:rsid w:val="00DC217A"/>
    <w:rsid w:val="00DD37AF"/>
    <w:rsid w:val="00DD63F9"/>
    <w:rsid w:val="00DD784C"/>
    <w:rsid w:val="00DF3EC2"/>
    <w:rsid w:val="00E1788C"/>
    <w:rsid w:val="00E32360"/>
    <w:rsid w:val="00E44B7A"/>
    <w:rsid w:val="00E46649"/>
    <w:rsid w:val="00E530E0"/>
    <w:rsid w:val="00E533C0"/>
    <w:rsid w:val="00E67484"/>
    <w:rsid w:val="00E752A9"/>
    <w:rsid w:val="00E92EEC"/>
    <w:rsid w:val="00E972F7"/>
    <w:rsid w:val="00EC1EE0"/>
    <w:rsid w:val="00EC4A1B"/>
    <w:rsid w:val="00EE1F3E"/>
    <w:rsid w:val="00EE494A"/>
    <w:rsid w:val="00EE70D6"/>
    <w:rsid w:val="00F00ADD"/>
    <w:rsid w:val="00F3511B"/>
    <w:rsid w:val="00F352A0"/>
    <w:rsid w:val="00F8547E"/>
    <w:rsid w:val="00F90C2F"/>
    <w:rsid w:val="00F96175"/>
    <w:rsid w:val="00FB2357"/>
    <w:rsid w:val="00FC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DCA4D"/>
  <w15:chartTrackingRefBased/>
  <w15:docId w15:val="{3CE4F938-79E6-4A2D-94DB-24A48329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040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60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A04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04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040C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0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040C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9A040C"/>
    <w:rPr>
      <w:color w:val="0000FF"/>
      <w:u w:val="single"/>
    </w:rPr>
  </w:style>
  <w:style w:type="paragraph" w:styleId="berarbeitung">
    <w:name w:val="Revision"/>
    <w:hidden/>
    <w:uiPriority w:val="99"/>
    <w:semiHidden/>
    <w:rsid w:val="009D7165"/>
    <w:pPr>
      <w:spacing w:after="0" w:line="240" w:lineRule="auto"/>
    </w:pPr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37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378F"/>
    <w:rPr>
      <w:b/>
      <w:bCs/>
      <w:sz w:val="20"/>
      <w:szCs w:val="20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4935CF"/>
  </w:style>
  <w:style w:type="paragraph" w:styleId="Listenabsatz">
    <w:name w:val="List Paragraph"/>
    <w:basedOn w:val="Standard"/>
    <w:uiPriority w:val="34"/>
    <w:qFormat/>
    <w:rsid w:val="00EC1EE0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EC1EE0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2F0134"/>
  </w:style>
  <w:style w:type="paragraph" w:styleId="Kopfzeile">
    <w:name w:val="header"/>
    <w:basedOn w:val="Standard"/>
    <w:link w:val="KopfzeileZchn"/>
    <w:uiPriority w:val="99"/>
    <w:unhideWhenUsed/>
    <w:rsid w:val="009B7E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7E3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B7E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7E3B"/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60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98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32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85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6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87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55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38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2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33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70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90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2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60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8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31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04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9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8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66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28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26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72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2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8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6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5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38F12-2073-443B-A7BC-ABB4C1B57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logne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Maier</dc:creator>
  <cp:keywords/>
  <dc:description/>
  <cp:lastModifiedBy>Schmidt</cp:lastModifiedBy>
  <cp:revision>73</cp:revision>
  <cp:lastPrinted>2024-11-24T11:05:00Z</cp:lastPrinted>
  <dcterms:created xsi:type="dcterms:W3CDTF">2024-04-09T07:44:00Z</dcterms:created>
  <dcterms:modified xsi:type="dcterms:W3CDTF">2025-02-2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HWeqNTL"/&gt;&lt;style id="http://www.zotero.org/styles/plos-one" hasBibliography="1" bibliographyStyleHasBeenSet="1"/&gt;&lt;prefs&gt;&lt;pref name="fieldType" value="Field"/&gt;&lt;/prefs&gt;&lt;/data&gt;</vt:lpwstr>
  </property>
</Properties>
</file>